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79906" w14:textId="600A48DA" w:rsidR="00F832FA" w:rsidRPr="00257C46" w:rsidRDefault="00342D97">
      <w:pPr>
        <w:rPr>
          <w:rFonts w:ascii="Arial" w:hAnsi="Arial" w:cs="Arial"/>
          <w:lang w:val="en-GB"/>
        </w:rPr>
      </w:pPr>
      <w:r w:rsidRPr="00257C46">
        <w:rPr>
          <w:rFonts w:ascii="Arial" w:hAnsi="Arial" w:cs="Arial"/>
          <w:b/>
          <w:bCs/>
          <w:lang w:val="en-GB"/>
        </w:rPr>
        <w:t>S1 Table</w:t>
      </w:r>
      <w:r w:rsidRPr="00257C46">
        <w:rPr>
          <w:rFonts w:ascii="Arial" w:hAnsi="Arial" w:cs="Arial"/>
          <w:lang w:val="en-GB"/>
        </w:rPr>
        <w:t xml:space="preserve">: </w:t>
      </w:r>
      <w:r w:rsidR="00041F5A" w:rsidRPr="00292F30">
        <w:rPr>
          <w:rFonts w:ascii="Arial" w:hAnsi="Arial" w:cs="Arial"/>
          <w:b/>
          <w:bCs/>
          <w:lang w:val="en-GB"/>
        </w:rPr>
        <w:t>demographic characteristics</w:t>
      </w:r>
      <w:r w:rsidR="00257C46" w:rsidRPr="00292F30">
        <w:rPr>
          <w:rFonts w:ascii="Arial" w:hAnsi="Arial" w:cs="Arial"/>
          <w:b/>
          <w:bCs/>
          <w:lang w:val="en-GB"/>
        </w:rPr>
        <w:t xml:space="preserve"> of the study group.</w:t>
      </w:r>
    </w:p>
    <w:p w14:paraId="2505E14C" w14:textId="6DA0E9A9" w:rsidR="00041F5A" w:rsidRDefault="00041F5A">
      <w:pPr>
        <w:rPr>
          <w:lang w:val="en-GB"/>
        </w:rPr>
      </w:pPr>
    </w:p>
    <w:p w14:paraId="5130FC6B" w14:textId="77777777" w:rsidR="00041F5A" w:rsidRPr="00F832FA" w:rsidRDefault="00041F5A">
      <w:pPr>
        <w:rPr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60"/>
        <w:gridCol w:w="2553"/>
      </w:tblGrid>
      <w:tr w:rsidR="00851838" w:rsidRPr="00851838" w14:paraId="4333E56C" w14:textId="71F0D991" w:rsidTr="00F832FA">
        <w:tc>
          <w:tcPr>
            <w:tcW w:w="2960" w:type="dxa"/>
          </w:tcPr>
          <w:p w14:paraId="16A208CC" w14:textId="3439828C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n = 716</w:t>
            </w:r>
          </w:p>
        </w:tc>
        <w:tc>
          <w:tcPr>
            <w:tcW w:w="2553" w:type="dxa"/>
          </w:tcPr>
          <w:p w14:paraId="3FD796EC" w14:textId="425CB79E" w:rsidR="00851838" w:rsidRPr="00851838" w:rsidRDefault="00851838">
            <w:pPr>
              <w:rPr>
                <w:rFonts w:ascii="Arial" w:hAnsi="Arial" w:cs="Arial"/>
                <w:lang w:val="en-GB"/>
              </w:rPr>
            </w:pPr>
          </w:p>
        </w:tc>
      </w:tr>
      <w:tr w:rsidR="00851838" w:rsidRPr="00851838" w14:paraId="1A07316C" w14:textId="4CC5B054" w:rsidTr="00F832FA">
        <w:tc>
          <w:tcPr>
            <w:tcW w:w="2960" w:type="dxa"/>
          </w:tcPr>
          <w:p w14:paraId="38F541DE" w14:textId="59637003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Males</w:t>
            </w:r>
          </w:p>
        </w:tc>
        <w:tc>
          <w:tcPr>
            <w:tcW w:w="2553" w:type="dxa"/>
          </w:tcPr>
          <w:p w14:paraId="570A6320" w14:textId="5229FFFD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36%</w:t>
            </w:r>
          </w:p>
        </w:tc>
      </w:tr>
      <w:tr w:rsidR="00851838" w:rsidRPr="00851838" w14:paraId="647DDADD" w14:textId="4489AFF2" w:rsidTr="00F832FA">
        <w:tc>
          <w:tcPr>
            <w:tcW w:w="2960" w:type="dxa"/>
          </w:tcPr>
          <w:p w14:paraId="20FFCB10" w14:textId="4D0A597C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Females</w:t>
            </w:r>
          </w:p>
        </w:tc>
        <w:tc>
          <w:tcPr>
            <w:tcW w:w="2553" w:type="dxa"/>
          </w:tcPr>
          <w:p w14:paraId="712FB146" w14:textId="4B282F1A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64%</w:t>
            </w:r>
          </w:p>
        </w:tc>
      </w:tr>
      <w:tr w:rsidR="00851838" w:rsidRPr="00851838" w14:paraId="0C9CAD5A" w14:textId="4DB0CCE1" w:rsidTr="00F832FA">
        <w:tc>
          <w:tcPr>
            <w:tcW w:w="2960" w:type="dxa"/>
          </w:tcPr>
          <w:p w14:paraId="4B42342A" w14:textId="0EEEE74F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Agriculture</w:t>
            </w:r>
          </w:p>
        </w:tc>
        <w:tc>
          <w:tcPr>
            <w:tcW w:w="2553" w:type="dxa"/>
          </w:tcPr>
          <w:p w14:paraId="12B0B6B9" w14:textId="35B4DF39" w:rsidR="00851838" w:rsidRPr="00851838" w:rsidRDefault="00CA045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="00851838" w:rsidRPr="00851838">
              <w:rPr>
                <w:rFonts w:ascii="Arial" w:hAnsi="Arial" w:cs="Arial"/>
                <w:lang w:val="en-GB"/>
              </w:rPr>
              <w:t>0%</w:t>
            </w:r>
          </w:p>
        </w:tc>
      </w:tr>
      <w:tr w:rsidR="00851838" w:rsidRPr="00851838" w14:paraId="47D37A2B" w14:textId="205E88A9" w:rsidTr="00F832FA">
        <w:tc>
          <w:tcPr>
            <w:tcW w:w="2960" w:type="dxa"/>
          </w:tcPr>
          <w:p w14:paraId="71B30965" w14:textId="16A57A58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Services</w:t>
            </w:r>
          </w:p>
        </w:tc>
        <w:tc>
          <w:tcPr>
            <w:tcW w:w="2553" w:type="dxa"/>
          </w:tcPr>
          <w:p w14:paraId="65AD90BC" w14:textId="5D212221" w:rsidR="00851838" w:rsidRPr="00851838" w:rsidRDefault="00CA0450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851838" w:rsidRPr="00851838">
              <w:rPr>
                <w:rFonts w:ascii="Arial" w:hAnsi="Arial" w:cs="Arial"/>
                <w:lang w:val="en-GB"/>
              </w:rPr>
              <w:t>%</w:t>
            </w:r>
          </w:p>
        </w:tc>
      </w:tr>
      <w:tr w:rsidR="00851838" w:rsidRPr="00851838" w14:paraId="4D85458D" w14:textId="4E96783A" w:rsidTr="00F832FA">
        <w:tc>
          <w:tcPr>
            <w:tcW w:w="2960" w:type="dxa"/>
          </w:tcPr>
          <w:p w14:paraId="17029A04" w14:textId="0551C2F9" w:rsidR="00851838" w:rsidRPr="00851838" w:rsidRDefault="00335F7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ouseworker</w:t>
            </w:r>
          </w:p>
        </w:tc>
        <w:tc>
          <w:tcPr>
            <w:tcW w:w="2553" w:type="dxa"/>
          </w:tcPr>
          <w:p w14:paraId="7D8F338A" w14:textId="5B272F58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4%</w:t>
            </w:r>
          </w:p>
        </w:tc>
      </w:tr>
      <w:tr w:rsidR="00851838" w:rsidRPr="00851838" w14:paraId="103E5D8E" w14:textId="79B9399A" w:rsidTr="00F832FA">
        <w:tc>
          <w:tcPr>
            <w:tcW w:w="2960" w:type="dxa"/>
          </w:tcPr>
          <w:p w14:paraId="0CCA1595" w14:textId="66B5BCF5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Students</w:t>
            </w:r>
          </w:p>
        </w:tc>
        <w:tc>
          <w:tcPr>
            <w:tcW w:w="2553" w:type="dxa"/>
          </w:tcPr>
          <w:p w14:paraId="51E3CE8B" w14:textId="602650F6" w:rsidR="00851838" w:rsidRPr="00851838" w:rsidRDefault="001519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851838" w:rsidRPr="00851838">
              <w:rPr>
                <w:rFonts w:ascii="Arial" w:hAnsi="Arial" w:cs="Arial"/>
                <w:lang w:val="en-GB"/>
              </w:rPr>
              <w:t>%</w:t>
            </w:r>
          </w:p>
        </w:tc>
      </w:tr>
      <w:tr w:rsidR="00851838" w:rsidRPr="00851838" w14:paraId="7690A616" w14:textId="77777777" w:rsidTr="00F832FA">
        <w:tc>
          <w:tcPr>
            <w:tcW w:w="2960" w:type="dxa"/>
          </w:tcPr>
          <w:p w14:paraId="1F331B61" w14:textId="44D7E33D" w:rsidR="00851838" w:rsidRPr="00851838" w:rsidRDefault="00851838">
            <w:pPr>
              <w:rPr>
                <w:rFonts w:ascii="Arial" w:hAnsi="Arial" w:cs="Arial"/>
                <w:lang w:val="en-GB"/>
              </w:rPr>
            </w:pPr>
            <w:r w:rsidRPr="00851838">
              <w:rPr>
                <w:rFonts w:ascii="Arial" w:hAnsi="Arial" w:cs="Arial"/>
                <w:lang w:val="en-GB"/>
              </w:rPr>
              <w:t>Fruit industry</w:t>
            </w:r>
          </w:p>
        </w:tc>
        <w:tc>
          <w:tcPr>
            <w:tcW w:w="2553" w:type="dxa"/>
          </w:tcPr>
          <w:p w14:paraId="62C9E630" w14:textId="55A6A016" w:rsidR="00851838" w:rsidRPr="00851838" w:rsidRDefault="001519CD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="00851838" w:rsidRPr="00851838">
              <w:rPr>
                <w:rFonts w:ascii="Arial" w:hAnsi="Arial" w:cs="Arial"/>
                <w:lang w:val="en-GB"/>
              </w:rPr>
              <w:t>%</w:t>
            </w:r>
          </w:p>
        </w:tc>
      </w:tr>
    </w:tbl>
    <w:p w14:paraId="412897D9" w14:textId="77777777" w:rsidR="00F832FA" w:rsidRPr="00F832FA" w:rsidRDefault="00F832FA">
      <w:pPr>
        <w:rPr>
          <w:lang w:val="en-GB"/>
        </w:rPr>
      </w:pPr>
    </w:p>
    <w:sectPr w:rsidR="00F832FA" w:rsidRPr="00F832FA" w:rsidSect="0097767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CCF"/>
    <w:rsid w:val="00041F5A"/>
    <w:rsid w:val="001519CD"/>
    <w:rsid w:val="00171CCF"/>
    <w:rsid w:val="001E641B"/>
    <w:rsid w:val="00257C46"/>
    <w:rsid w:val="00292F30"/>
    <w:rsid w:val="00335F71"/>
    <w:rsid w:val="00342D97"/>
    <w:rsid w:val="00343F62"/>
    <w:rsid w:val="00494D7E"/>
    <w:rsid w:val="00851838"/>
    <w:rsid w:val="00977671"/>
    <w:rsid w:val="00B62334"/>
    <w:rsid w:val="00CA0450"/>
    <w:rsid w:val="00DB2077"/>
    <w:rsid w:val="00F832FA"/>
    <w:rsid w:val="00FA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CE997"/>
  <w15:chartTrackingRefBased/>
  <w15:docId w15:val="{EC6CA734-E580-EB41-8AB6-435CC650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F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43F62"/>
    <w:pPr>
      <w:ind w:left="720"/>
      <w:contextualSpacing/>
    </w:pPr>
  </w:style>
  <w:style w:type="table" w:styleId="Tablaconcuadrcula">
    <w:name w:val="Table Grid"/>
    <w:basedOn w:val="Tablanormal"/>
    <w:uiPriority w:val="39"/>
    <w:rsid w:val="00F83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lanca</dc:creator>
  <cp:keywords/>
  <dc:description/>
  <cp:lastModifiedBy>María Luisa Somoza</cp:lastModifiedBy>
  <cp:revision>2</cp:revision>
  <cp:lastPrinted>2021-05-26T08:11:00Z</cp:lastPrinted>
  <dcterms:created xsi:type="dcterms:W3CDTF">2021-06-27T14:37:00Z</dcterms:created>
  <dcterms:modified xsi:type="dcterms:W3CDTF">2021-06-27T14:37:00Z</dcterms:modified>
</cp:coreProperties>
</file>